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US"/>
        </w:rPr>
        <w:t>Prediction of electro-anatomical substrate and arrhythmia recurrences using APPLE, DR-FLASH and MB-LATER scores in patients with atrial fibrillation undergoing catheter ablation</w:t>
      </w:r>
    </w:p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Jelena Kornej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MSc, Katja Schumach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orislav Dinov, MD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alco Kosich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ilipp Somm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rash Ary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Daniela Huss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ndreas Bollman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PhD, Gregory YH Lip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MD, Gerhard Hindrick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. </w:t>
      </w:r>
    </w:p>
    <w:p>
      <w:pPr>
        <w:pStyle w:val="Normal"/>
        <w:rPr>
          <w:lang w:val="en-US"/>
        </w:rPr>
      </w:pPr>
      <w:r>
        <w:rPr>
          <w:rStyle w:val="Ohne"/>
          <w:rFonts w:cs="Times New Roman" w:ascii="Times New Roman" w:hAnsi="Times New Roman"/>
          <w:b/>
          <w:bCs/>
          <w:sz w:val="24"/>
          <w:szCs w:val="24"/>
          <w:shd w:fill="FFFFFF" w:val="clear"/>
          <w:lang w:val="en-US"/>
        </w:rPr>
        <w:t>Supplement Table 5.</w:t>
      </w:r>
      <w:r>
        <w:rPr>
          <w:rStyle w:val="Ohne"/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Prediction of arrhythmia recurrences in the subgroup from the Leipzig Heart Center AF Ablation Registry (n=873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981" w:type="dxa"/>
        <w:jc w:val="left"/>
        <w:tblInd w:w="-7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4"/>
        <w:gridCol w:w="1011"/>
        <w:gridCol w:w="1418"/>
        <w:gridCol w:w="1029"/>
        <w:gridCol w:w="974"/>
        <w:gridCol w:w="1398"/>
        <w:gridCol w:w="1114"/>
        <w:gridCol w:w="871"/>
        <w:gridCol w:w="1418"/>
        <w:gridCol w:w="914"/>
        <w:gridCol w:w="1070"/>
        <w:gridCol w:w="1418"/>
        <w:gridCol w:w="1062"/>
      </w:tblGrid>
      <w:tr>
        <w:trPr>
          <w:trHeight w:val="452" w:hRule="atLeast"/>
        </w:trPr>
        <w:tc>
          <w:tcPr>
            <w:tcW w:w="2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Variables</w:t>
            </w:r>
          </w:p>
        </w:tc>
        <w:tc>
          <w:tcPr>
            <w:tcW w:w="34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V</w:t>
            </w:r>
          </w:p>
        </w:tc>
        <w:tc>
          <w:tcPr>
            <w:tcW w:w="3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1</w:t>
            </w:r>
          </w:p>
        </w:tc>
        <w:tc>
          <w:tcPr>
            <w:tcW w:w="32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2</w:t>
            </w:r>
          </w:p>
        </w:tc>
        <w:tc>
          <w:tcPr>
            <w:tcW w:w="3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V Model 3</w:t>
            </w:r>
          </w:p>
        </w:tc>
      </w:tr>
      <w:tr>
        <w:trPr>
          <w:trHeight w:val="427" w:hRule="atLeast"/>
        </w:trPr>
        <w:tc>
          <w:tcPr>
            <w:tcW w:w="2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95%C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Age, 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6-1.03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0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8-1.0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Femal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8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23-1.11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2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3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53-1.8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Persistent A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2.5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928-3.42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26-1.37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482-0.9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560-1.1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2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Diabetes mellitu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3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53-1.94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1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86-1.7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4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1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807-1.7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3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GFR ml/min/1.73m²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1-1.0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6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94-1.0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96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13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LA diameter, mm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30-1.07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F, 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0-1.0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1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0-1.0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1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000-1.00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081</w:t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BBB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2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59-2.2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3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1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31-2.0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6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2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707-2.2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0.428</w:t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>ERA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4.7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3.532-6.46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4.4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3.237-6.0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4.4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3.300-6.09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 xml:space="preserve">APPLE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6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415-1.86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Ohne"/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55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333-1.80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&lt;0.0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 xml:space="preserve">MB-LATER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7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502-1.95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7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527-1.99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&lt;0.0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5" w:hRule="atLeast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Ohne"/>
                <w:rFonts w:ascii="Times New Roman" w:hAnsi="Times New Roman" w:cs="Times New Roman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lang w:val="en-US"/>
              </w:rPr>
              <w:t xml:space="preserve">DR-FLASH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3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1.186-1.44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Ohne"/>
                <w:rFonts w:cs="Times New Roman" w:ascii="Times New Roman" w:hAnsi="Times New Roman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2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1.118-1.3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Cs/>
                <w:lang w:val="en-US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 Neue;Yu Gothic" w:hAnsi="Helvetica Neue;Yu Gothic" w:eastAsia="Helvetica Neue;Yu Gothic" w:cs="Helvetica Neue;Yu Gothic"/>
      <w:color w:val="000000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Ohne">
    <w:name w:val="Oh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21:31:00Z</dcterms:created>
  <dc:creator>LL</dc:creator>
  <dc:description/>
  <cp:keywords/>
  <dc:language>en-US</dc:language>
  <cp:lastModifiedBy>LL</cp:lastModifiedBy>
  <dcterms:modified xsi:type="dcterms:W3CDTF">2018-07-19T22:09:00Z</dcterms:modified>
  <cp:revision>5</cp:revision>
  <dc:subject/>
  <dc:title/>
</cp:coreProperties>
</file>